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78A11" w14:textId="5FE35CCB" w:rsidR="002B1BCF" w:rsidRPr="00AC1F02" w:rsidRDefault="002B1BCF" w:rsidP="002B1BCF">
      <w:pPr>
        <w:spacing w:line="480" w:lineRule="auto"/>
        <w:ind w:left="720" w:hanging="360"/>
        <w:jc w:val="both"/>
        <w:rPr>
          <w:rFonts w:asciiTheme="majorBidi" w:hAnsiTheme="majorBidi" w:cstheme="majorBidi"/>
          <w:b/>
          <w:bCs/>
          <w:lang w:val="en-US"/>
        </w:rPr>
      </w:pPr>
      <w:r w:rsidRPr="00AC1F02">
        <w:rPr>
          <w:rFonts w:asciiTheme="majorBidi" w:hAnsiTheme="majorBidi" w:cstheme="majorBidi"/>
          <w:b/>
          <w:bCs/>
          <w:lang w:val="en-US"/>
        </w:rPr>
        <w:t xml:space="preserve">Supplementary File: </w:t>
      </w:r>
      <w:r w:rsidR="00276BB1">
        <w:rPr>
          <w:rFonts w:asciiTheme="majorBidi" w:hAnsiTheme="majorBidi" w:cstheme="majorBidi"/>
          <w:b/>
          <w:bCs/>
          <w:lang w:val="en-US"/>
        </w:rPr>
        <w:t xml:space="preserve"> </w:t>
      </w:r>
      <w:r w:rsidRPr="00AC1F02">
        <w:rPr>
          <w:rFonts w:asciiTheme="majorBidi" w:hAnsiTheme="majorBidi" w:cstheme="majorBidi"/>
          <w:b/>
          <w:bCs/>
          <w:lang w:val="en-US"/>
        </w:rPr>
        <w:t>Reagents and Cost Analysis</w:t>
      </w:r>
    </w:p>
    <w:p w14:paraId="6B7D4BE9" w14:textId="45393E84" w:rsidR="002B1BCF" w:rsidRPr="00AC1F02" w:rsidRDefault="00FD5B1F" w:rsidP="002B1BCF">
      <w:pPr>
        <w:spacing w:line="480" w:lineRule="auto"/>
        <w:ind w:right="-181" w:firstLine="720"/>
        <w:jc w:val="both"/>
        <w:rPr>
          <w:rFonts w:asciiTheme="majorBidi" w:hAnsiTheme="majorBidi" w:cstheme="majorBidi"/>
          <w:b/>
          <w:bCs/>
          <w:lang w:val="en-US"/>
        </w:rPr>
      </w:pPr>
      <w:r w:rsidRPr="00AC1F02">
        <w:rPr>
          <w:rFonts w:asciiTheme="majorBidi" w:hAnsiTheme="majorBidi" w:cstheme="majorBidi"/>
          <w:b/>
          <w:bCs/>
          <w:lang w:val="en-US"/>
        </w:rPr>
        <w:t>Table S1</w:t>
      </w:r>
      <w:r w:rsidR="00AC1F02" w:rsidRPr="00AC1F02">
        <w:rPr>
          <w:rFonts w:asciiTheme="majorBidi" w:hAnsiTheme="majorBidi" w:cstheme="majorBidi"/>
          <w:b/>
          <w:bCs/>
          <w:lang w:val="en-US"/>
        </w:rPr>
        <w:t xml:space="preserve"> </w:t>
      </w:r>
      <w:r w:rsidR="002B1BCF" w:rsidRPr="00AC1F02">
        <w:rPr>
          <w:rFonts w:asciiTheme="majorBidi" w:hAnsiTheme="majorBidi" w:cstheme="majorBidi"/>
          <w:b/>
          <w:bCs/>
          <w:lang w:val="en-US"/>
        </w:rPr>
        <w:t xml:space="preserve">Reagents required for the SDS protocol and their cost breakdown </w:t>
      </w:r>
    </w:p>
    <w:tbl>
      <w:tblPr>
        <w:tblW w:w="13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0"/>
        <w:gridCol w:w="4938"/>
        <w:gridCol w:w="1274"/>
        <w:gridCol w:w="1476"/>
        <w:gridCol w:w="1274"/>
        <w:gridCol w:w="1274"/>
        <w:gridCol w:w="924"/>
      </w:tblGrid>
      <w:tr w:rsidR="005A54C4" w:rsidRPr="00276BB1" w14:paraId="5F0B4A65" w14:textId="2A8343B7" w:rsidTr="00276BB1">
        <w:trPr>
          <w:trHeight w:val="165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CEA15" w14:textId="7B1465CF" w:rsidR="005A54C4" w:rsidRPr="00276BB1" w:rsidRDefault="005A54C4" w:rsidP="00276BB1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US" w:eastAsia="en-GB"/>
              </w:rPr>
            </w:pPr>
            <w:r w:rsidRPr="00276BB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US" w:eastAsia="en-GB"/>
              </w:rPr>
              <w:t>Reagent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D0164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Make 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EE31269" w14:textId="48A92FDF" w:rsidR="005A54C4" w:rsidRPr="00276BB1" w:rsidRDefault="005A54C4" w:rsidP="00276BB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Stock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601FA9B" w14:textId="1D9E61D2" w:rsidR="005A54C4" w:rsidRPr="00276BB1" w:rsidRDefault="005A54C4" w:rsidP="00276BB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Amount taken to prepare the stock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16D37BEB" w14:textId="601B66AA" w:rsidR="005A54C4" w:rsidRPr="00276BB1" w:rsidRDefault="005A54C4" w:rsidP="00276BB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Price in USD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1768E9B" w14:textId="163E7C80" w:rsidR="005A54C4" w:rsidRPr="00276BB1" w:rsidRDefault="005A54C4" w:rsidP="00276BB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Cost per ml or per g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08C97D8E" w14:textId="763AEDD3" w:rsidR="005A54C4" w:rsidRPr="00276BB1" w:rsidRDefault="005A54C4" w:rsidP="00276BB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Cost per sample</w:t>
            </w:r>
          </w:p>
        </w:tc>
      </w:tr>
      <w:tr w:rsidR="005A54C4" w:rsidRPr="00276BB1" w14:paraId="2038F24D" w14:textId="34E25B4C" w:rsidTr="00276BB1">
        <w:trPr>
          <w:trHeight w:val="284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1E234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Tris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FB2BE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Gibco BRL, ultra pure, Life Technologies, CA, US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5100AF" w14:textId="796827D2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M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4A7A33" w14:textId="2BCC9BDA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1.4/1000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CF910" w14:textId="58A3B3D1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 (1kg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9DC81E" w14:textId="35E1C544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28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D53A9D" w14:textId="5B0332A6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1</w:t>
            </w:r>
          </w:p>
        </w:tc>
      </w:tr>
      <w:tr w:rsidR="005A54C4" w:rsidRPr="00276BB1" w14:paraId="71F5A753" w14:textId="1136883B" w:rsidTr="00276BB1">
        <w:trPr>
          <w:trHeight w:val="214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42E31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EDTA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CECCF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Sigma Aldrich, NY, USA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DC06C" w14:textId="6383B7B6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M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CCCED6" w14:textId="4F2B9FD3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6.1g/1000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D7F3FE" w14:textId="1B363E62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 (500 g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885C5E" w14:textId="5304D3F2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6996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150830" w14:textId="76BF49C7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0</w:t>
            </w:r>
          </w:p>
        </w:tc>
      </w:tr>
      <w:tr w:rsidR="005A54C4" w:rsidRPr="00276BB1" w14:paraId="3D83BDE3" w14:textId="65E80196" w:rsidTr="00276BB1">
        <w:trPr>
          <w:trHeight w:val="234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10B2B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Proteinase K (10mg/ml)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65FBE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Qiagen, MD, USA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C03259" w14:textId="579F5245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mg/ml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AF96C" w14:textId="1623FB22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u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55164E" w14:textId="0B03E6D5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0 (1.25 ml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3B5F3" w14:textId="75104D0E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91C3EB" w14:textId="237E43CB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2</w:t>
            </w:r>
            <w:r w:rsidR="00276BB1" w:rsidRPr="00276BB1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5A54C4" w:rsidRPr="00276BB1" w14:paraId="0A97D00A" w14:textId="4315BB7A" w:rsidTr="00276BB1">
        <w:trPr>
          <w:trHeight w:val="242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87A58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SDS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A4363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Gibco BRL, ultra pure, Life Technologies, CA, US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AEAFA" w14:textId="7D660790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7C893" w14:textId="4E3D12B4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g/100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20A95" w14:textId="2FBB39D2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5 (1 kg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33212" w14:textId="0FF894C6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61E7F" w14:textId="4E7037B6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5</w:t>
            </w:r>
          </w:p>
        </w:tc>
      </w:tr>
      <w:tr w:rsidR="005A54C4" w:rsidRPr="00276BB1" w14:paraId="5F992020" w14:textId="528CCC8C" w:rsidTr="00276BB1">
        <w:trPr>
          <w:trHeight w:val="174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4B40A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Potassium acetate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BDE3A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Sure Chem products, England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11C89F" w14:textId="180352BE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M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EE22D" w14:textId="528A0436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4.42/1000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48D59" w14:textId="3CA5E8DC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 (500 g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254925" w14:textId="42161B68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.29956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8FEB9A" w14:textId="57DA5D0E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63</w:t>
            </w:r>
          </w:p>
        </w:tc>
      </w:tr>
      <w:tr w:rsidR="005A54C4" w:rsidRPr="00276BB1" w14:paraId="3BA60ABB" w14:textId="724E5D7E" w:rsidTr="00276BB1">
        <w:trPr>
          <w:trHeight w:val="345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2494A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Isopropanol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2514F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Carlo Erba reagents, France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88B2D1" w14:textId="13D06682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 ml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C761C" w14:textId="3CF9495E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AEB607" w14:textId="43E302E8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 (2.5L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02B7DD" w14:textId="06881396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659000" w14:textId="2D640B9A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6</w:t>
            </w:r>
          </w:p>
        </w:tc>
      </w:tr>
      <w:tr w:rsidR="005A54C4" w:rsidRPr="00276BB1" w14:paraId="5C6AFC8D" w14:textId="2A523920" w:rsidTr="00276BB1">
        <w:trPr>
          <w:trHeight w:val="304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68943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Ethanol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CCDAB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Merck, Honeywell Raedel-de-Haen france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2B612F" w14:textId="42806135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 ml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A9E643" w14:textId="521E01B9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 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ACDE7" w14:textId="76F366F4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 (2.5L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68CB5" w14:textId="721DEFEE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65465" w14:textId="25AAB5FD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  <w:r w:rsidR="00276BB1" w:rsidRPr="00276BB1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54C4" w:rsidRPr="00276BB1" w14:paraId="0F44AE41" w14:textId="03C08362" w:rsidTr="00276BB1">
        <w:trPr>
          <w:trHeight w:val="345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78890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PVP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EBFE7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Sigma Aldrich, Germany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06EAE" w14:textId="6434FD62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g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6521A" w14:textId="5FE97702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g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129CF1" w14:textId="72C19553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 (100 g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C41E0D" w14:textId="35A83B19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7CEE2B" w14:textId="26CBDE40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US"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="00276BB1" w:rsidRPr="00276BB1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5A54C4" w:rsidRPr="00276BB1" w14:paraId="2C40F8F3" w14:textId="52C99780" w:rsidTr="00276BB1">
        <w:trPr>
          <w:trHeight w:val="345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DA2F7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Hydrochloric Acid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1D624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Merck, Darmstadt, Germany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225DA6" w14:textId="1A8782D6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mM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57AB9" w14:textId="5BB30FED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2.3g/1000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7319B" w14:textId="078A8692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.5 (2.5L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F0CB7" w14:textId="410ADEC2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7791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C5E5F7" w14:textId="645E0464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2</w:t>
            </w:r>
          </w:p>
        </w:tc>
      </w:tr>
      <w:tr w:rsidR="005A54C4" w:rsidRPr="00276BB1" w14:paraId="43EE2972" w14:textId="3513EDC0" w:rsidTr="00276BB1">
        <w:trPr>
          <w:trHeight w:val="345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B3BE5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Potassium metabisulfite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5B42F" w14:textId="13B654AE" w:rsidR="005A54C4" w:rsidRPr="00276BB1" w:rsidRDefault="00E00AEB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val="en-US" w:eastAsia="en-GB"/>
              </w:rPr>
            </w:pPr>
            <w:r w:rsidRPr="00276BB1">
              <w:rPr>
                <w:rFonts w:asciiTheme="majorBidi" w:eastAsia="Times New Roman" w:hAnsiTheme="majorBidi" w:cstheme="majorBidi"/>
                <w:sz w:val="22"/>
                <w:szCs w:val="22"/>
                <w:lang w:val="en-US" w:eastAsia="en-GB"/>
              </w:rPr>
              <w:t>BDH Laboratories, England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4E17D" w14:textId="7F76DC2C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mM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0A369" w14:textId="0DE985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.45/1000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808AF7" w14:textId="6859346D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95 (113g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6C76E7" w14:textId="6B0C47A1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94C15B" w14:textId="5124EEB0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27</w:t>
            </w:r>
          </w:p>
        </w:tc>
      </w:tr>
      <w:tr w:rsidR="005A54C4" w:rsidRPr="00276BB1" w14:paraId="7A75E301" w14:textId="5DCA9B65" w:rsidTr="00276BB1">
        <w:trPr>
          <w:trHeight w:val="334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8C100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DTT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0D486" w14:textId="3EB51856" w:rsidR="005A54C4" w:rsidRPr="00276BB1" w:rsidRDefault="00E00AEB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val="en-US" w:eastAsia="en-GB"/>
              </w:rPr>
            </w:pPr>
            <w:r w:rsidRPr="00276BB1">
              <w:rPr>
                <w:rFonts w:asciiTheme="majorBidi" w:eastAsia="Times New Roman" w:hAnsiTheme="majorBidi" w:cstheme="majorBidi"/>
                <w:sz w:val="22"/>
                <w:szCs w:val="22"/>
                <w:lang w:val="en-US" w:eastAsia="en-GB"/>
              </w:rPr>
              <w:t>Sigma Aldrich, Germany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3BD086" w14:textId="52B1D4E9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mM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41295" w14:textId="0B41CEB5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2g/1000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2DC8D" w14:textId="413D2BF0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 (2 g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568E6" w14:textId="10E5B1E1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50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B85BA4" w14:textId="4DD22A94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2</w:t>
            </w:r>
          </w:p>
        </w:tc>
      </w:tr>
      <w:tr w:rsidR="005A54C4" w:rsidRPr="00276BB1" w14:paraId="47714E5A" w14:textId="77777777" w:rsidTr="00276BB1">
        <w:trPr>
          <w:trHeight w:val="136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AAE27" w14:textId="37D2A8DC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aCl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8B35F" w14:textId="77777777" w:rsidR="005A54C4" w:rsidRPr="00276BB1" w:rsidRDefault="005A54C4" w:rsidP="00276BB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DH Laboratories, England</w:t>
            </w:r>
          </w:p>
          <w:p w14:paraId="397804A1" w14:textId="00BC565D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567512" w14:textId="35DC0085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00mM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D6128D" w14:textId="540CBC17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2g/1000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46D01" w14:textId="77777777" w:rsidR="005A54C4" w:rsidRPr="00276BB1" w:rsidRDefault="005A54C4" w:rsidP="00276BB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 (500 g)</w:t>
            </w:r>
          </w:p>
          <w:p w14:paraId="4E926AFC" w14:textId="77777777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F357D" w14:textId="7709A5CA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50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3E47C" w14:textId="442E827F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2</w:t>
            </w:r>
          </w:p>
        </w:tc>
      </w:tr>
      <w:tr w:rsidR="005A54C4" w:rsidRPr="00276BB1" w14:paraId="01B1D41B" w14:textId="77777777" w:rsidTr="00276BB1">
        <w:trPr>
          <w:trHeight w:val="485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25B441" w14:textId="76E7662D" w:rsidR="005A54C4" w:rsidRPr="00276BB1" w:rsidRDefault="005A54C4" w:rsidP="00276BB1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E</w:t>
            </w: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80FA41" w14:textId="5449E994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D64E2" w14:textId="0732A3E3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ml Tris + 0.2 ml 0.5M EDTA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E400B4" w14:textId="3CC5F3BD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 ml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FBC19F" w14:textId="62F57B13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76BB1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9 (500 g)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3FCE7F" w14:textId="13638DF0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239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E1C0E5" w14:textId="171D3306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72</w:t>
            </w:r>
          </w:p>
        </w:tc>
      </w:tr>
      <w:tr w:rsidR="005A54C4" w:rsidRPr="00276BB1" w14:paraId="5E837856" w14:textId="77777777" w:rsidTr="00276BB1">
        <w:trPr>
          <w:trHeight w:val="165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5B8BC" w14:textId="77777777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9CE542" w14:textId="77777777" w:rsidR="005A54C4" w:rsidRPr="00276BB1" w:rsidRDefault="005A54C4" w:rsidP="00276BB1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</w:pPr>
          </w:p>
        </w:tc>
        <w:tc>
          <w:tcPr>
            <w:tcW w:w="529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5AA53" w14:textId="7DE14C7E" w:rsidR="005A54C4" w:rsidRPr="00276BB1" w:rsidRDefault="005A54C4" w:rsidP="00276BB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6BB1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Total Cost per sample</w:t>
            </w:r>
            <w:r w:rsidR="00E00AEB" w:rsidRPr="00276BB1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 xml:space="preserve"> in USD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32FE34" w14:textId="57FFB987" w:rsidR="005A54C4" w:rsidRPr="00276BB1" w:rsidRDefault="005A54C4" w:rsidP="00276BB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276BB1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2.56</w:t>
            </w:r>
          </w:p>
          <w:p w14:paraId="0C742386" w14:textId="77777777" w:rsidR="005A54C4" w:rsidRPr="00276BB1" w:rsidRDefault="005A54C4" w:rsidP="00276BB1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3E0F0383" w14:textId="77777777" w:rsidR="002B1BCF" w:rsidRPr="00AC1F02" w:rsidRDefault="002B1BCF" w:rsidP="002B1BCF">
      <w:pPr>
        <w:rPr>
          <w:rFonts w:asciiTheme="majorBidi" w:hAnsiTheme="majorBidi" w:cstheme="majorBidi"/>
          <w:b/>
          <w:bCs/>
        </w:rPr>
      </w:pPr>
    </w:p>
    <w:p w14:paraId="383CAB19" w14:textId="51906423" w:rsidR="007175D2" w:rsidRPr="00AC1F02" w:rsidRDefault="00AC1F02" w:rsidP="00A95029">
      <w:pPr>
        <w:spacing w:line="480" w:lineRule="auto"/>
        <w:ind w:right="-181" w:firstLine="720"/>
        <w:jc w:val="both"/>
        <w:rPr>
          <w:rFonts w:asciiTheme="majorBidi" w:hAnsiTheme="majorBidi" w:cstheme="majorBidi"/>
          <w:b/>
          <w:bCs/>
          <w:lang w:val="en-US"/>
        </w:rPr>
      </w:pPr>
      <w:r w:rsidRPr="00AC1F02">
        <w:rPr>
          <w:rFonts w:asciiTheme="majorBidi" w:hAnsiTheme="majorBidi" w:cstheme="majorBidi"/>
          <w:b/>
          <w:bCs/>
          <w:lang w:val="en-US"/>
        </w:rPr>
        <w:t xml:space="preserve">Table S2 </w:t>
      </w:r>
      <w:r w:rsidR="005A54C4" w:rsidRPr="00AC1F02">
        <w:rPr>
          <w:rFonts w:asciiTheme="majorBidi" w:hAnsiTheme="majorBidi" w:cstheme="majorBidi"/>
          <w:b/>
          <w:bCs/>
          <w:lang w:val="en-US"/>
        </w:rPr>
        <w:t>Reagents required for the CTAB protocol and their c</w:t>
      </w:r>
      <w:r w:rsidR="007175D2" w:rsidRPr="00AC1F02">
        <w:rPr>
          <w:rFonts w:asciiTheme="majorBidi" w:hAnsiTheme="majorBidi" w:cstheme="majorBidi"/>
          <w:b/>
          <w:bCs/>
          <w:lang w:val="en-US"/>
        </w:rPr>
        <w:t xml:space="preserve">ost </w:t>
      </w:r>
      <w:r w:rsidR="005A54C4" w:rsidRPr="00AC1F02">
        <w:rPr>
          <w:rFonts w:asciiTheme="majorBidi" w:hAnsiTheme="majorBidi" w:cstheme="majorBidi"/>
          <w:b/>
          <w:bCs/>
          <w:lang w:val="en-US"/>
        </w:rPr>
        <w:t>b</w:t>
      </w:r>
      <w:r w:rsidR="007175D2" w:rsidRPr="00AC1F02">
        <w:rPr>
          <w:rFonts w:asciiTheme="majorBidi" w:hAnsiTheme="majorBidi" w:cstheme="majorBidi"/>
          <w:b/>
          <w:bCs/>
          <w:lang w:val="en-US"/>
        </w:rPr>
        <w:t xml:space="preserve">reakdown </w:t>
      </w:r>
    </w:p>
    <w:tbl>
      <w:tblPr>
        <w:tblW w:w="139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5033"/>
        <w:gridCol w:w="2003"/>
        <w:gridCol w:w="1476"/>
        <w:gridCol w:w="1043"/>
        <w:gridCol w:w="1281"/>
        <w:gridCol w:w="1238"/>
      </w:tblGrid>
      <w:tr w:rsidR="002B1BCF" w:rsidRPr="00AC1F02" w14:paraId="2B2AF84D" w14:textId="77777777" w:rsidTr="00276BB1">
        <w:trPr>
          <w:trHeight w:val="34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E8DBE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Reagent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09574" w14:textId="53D08ADC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Make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C25E66" w14:textId="1D9F8C69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Stock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8F543C5" w14:textId="321B5CCD" w:rsidR="007175D2" w:rsidRPr="00AC1F02" w:rsidRDefault="007175D2" w:rsidP="007175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mount taken to prepare the stock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29CD3FA7" w14:textId="6EF41DE5" w:rsidR="007175D2" w:rsidRPr="00AC1F02" w:rsidRDefault="007175D2" w:rsidP="007175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Price in USD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C7865" w14:textId="4EDA5A76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ost per ml or per g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3B8F2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Cost per sample</w:t>
            </w:r>
          </w:p>
        </w:tc>
      </w:tr>
      <w:tr w:rsidR="007175D2" w:rsidRPr="00AC1F02" w14:paraId="1CB85D59" w14:textId="77777777" w:rsidTr="00276BB1">
        <w:trPr>
          <w:trHeight w:val="180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47A64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TAB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580EB1" w14:textId="026BFB08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ioworld Fine Research Chemicals, OH, USA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87743" w14:textId="75A3ED03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%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9CBFA" w14:textId="5EC3EFA0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g/100m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192C5" w14:textId="262BDCDE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0 (100g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432D0" w14:textId="420FBAE4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.0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E1781" w14:textId="474BA399" w:rsidR="007175D2" w:rsidRPr="00276BB1" w:rsidRDefault="007175D2" w:rsidP="007175D2">
            <w:pPr>
              <w:rPr>
                <w:rFonts w:asciiTheme="majorBidi" w:eastAsia="Times New Roman" w:hAnsiTheme="majorBidi" w:cstheme="majorBidi"/>
                <w:lang w:val="en-US"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</w:t>
            </w:r>
            <w:r w:rsidR="00276BB1">
              <w:rPr>
                <w:rFonts w:asciiTheme="majorBidi" w:eastAsia="Times New Roman" w:hAnsiTheme="majorBidi" w:cstheme="majorBidi"/>
                <w:color w:val="000000"/>
                <w:lang w:val="en-US" w:eastAsia="en-GB"/>
              </w:rPr>
              <w:t>00</w:t>
            </w:r>
          </w:p>
        </w:tc>
      </w:tr>
      <w:tr w:rsidR="007175D2" w:rsidRPr="00AC1F02" w14:paraId="44425F89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1DC9F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Tris-Cl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9AFEE" w14:textId="038A24F9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ibco BRL, ultra pure, Life Technologies, CA, US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3F1414" w14:textId="2CC88AB8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M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FA372" w14:textId="1DCCB996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1.4/1000m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795F9" w14:textId="7BC50218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0 (1kg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21C34" w14:textId="35E87685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.28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0E808" w14:textId="1B39CDE0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21</w:t>
            </w:r>
          </w:p>
        </w:tc>
      </w:tr>
      <w:tr w:rsidR="007175D2" w:rsidRPr="00AC1F02" w14:paraId="320F9524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7E270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aCl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96AA18" w14:textId="65B90760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DH Laboratories, England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083888" w14:textId="247E8DC9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M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80010" w14:textId="51F8733A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92g/1000m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8031E5" w14:textId="4FEE3D91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 (500 g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D7CC5" w14:textId="4DE13A23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50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8505C" w14:textId="68BD7FA4" w:rsidR="007175D2" w:rsidRPr="00FE6665" w:rsidRDefault="007175D2" w:rsidP="007175D2">
            <w:pPr>
              <w:rPr>
                <w:rFonts w:asciiTheme="majorBidi" w:eastAsia="Times New Roman" w:hAnsiTheme="majorBidi" w:cstheme="majorBidi"/>
                <w:lang w:val="en-US"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</w:t>
            </w:r>
            <w:r w:rsidR="00FE6665">
              <w:rPr>
                <w:rFonts w:asciiTheme="majorBidi" w:eastAsia="Times New Roman" w:hAnsiTheme="majorBidi" w:cstheme="majorBidi"/>
                <w:color w:val="000000"/>
                <w:lang w:val="en-US" w:eastAsia="en-GB"/>
              </w:rPr>
              <w:t>10</w:t>
            </w:r>
          </w:p>
        </w:tc>
      </w:tr>
      <w:tr w:rsidR="007175D2" w:rsidRPr="00AC1F02" w14:paraId="103B3BB3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95701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DTA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B7B6F" w14:textId="065CD113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igma Aldrich, NY, USA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B2265" w14:textId="261222CD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M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890B2" w14:textId="436959B4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6.1g/1000m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755A8" w14:textId="01BCBE6B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 (500 g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36B10" w14:textId="55070E95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.6996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F0DA4" w14:textId="28B468F4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3</w:t>
            </w:r>
          </w:p>
        </w:tc>
      </w:tr>
      <w:tr w:rsidR="007175D2" w:rsidRPr="00AC1F02" w14:paraId="156CE490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E03D0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-mercaptoethanol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52ED5" w14:textId="31CD7CFA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rck, Darmstadt, Germany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28D47" w14:textId="20CDD09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 ul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44853" w14:textId="3BA31BDE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009/u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68A0CB" w14:textId="40E1C113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5 (500 ml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2A5DA" w14:textId="1C2DB43F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18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1537D" w14:textId="1668615F" w:rsidR="007175D2" w:rsidRPr="00FE6665" w:rsidRDefault="007175D2" w:rsidP="007175D2">
            <w:pPr>
              <w:rPr>
                <w:rFonts w:asciiTheme="majorBidi" w:eastAsia="Times New Roman" w:hAnsiTheme="majorBidi" w:cstheme="majorBidi"/>
                <w:lang w:val="en-US"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</w:t>
            </w:r>
            <w:r w:rsidR="00FE6665">
              <w:rPr>
                <w:rFonts w:asciiTheme="majorBidi" w:eastAsia="Times New Roman" w:hAnsiTheme="majorBidi" w:cstheme="majorBidi"/>
                <w:color w:val="000000"/>
                <w:lang w:val="en-US" w:eastAsia="en-GB"/>
              </w:rPr>
              <w:t>2</w:t>
            </w:r>
          </w:p>
        </w:tc>
      </w:tr>
      <w:tr w:rsidR="007175D2" w:rsidRPr="00AC1F02" w14:paraId="5BA78093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92F6C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hloroform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ED042B" w14:textId="334049B4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isher Scientific, UK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C5DFD4" w14:textId="12C7FA9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 ml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E44E0" w14:textId="7B70E671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m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A21F3F" w14:textId="2FB8C435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1 (2.5L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8ABAB" w14:textId="68ED3F4B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1008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EAF49" w14:textId="7B822682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10</w:t>
            </w:r>
          </w:p>
        </w:tc>
      </w:tr>
      <w:tr w:rsidR="007175D2" w:rsidRPr="00AC1F02" w14:paraId="2C50F1CF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C6763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soamyl alcohol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170E97" w14:textId="445851C9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erck, Darmstadt, Germany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79797" w14:textId="1CE51C25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 ml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C4102" w14:textId="3545723D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m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7B5012" w14:textId="5E4BE89D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5 (2.5L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F426F" w14:textId="1695AF85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15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4A092" w14:textId="0CD0C0D5" w:rsidR="007175D2" w:rsidRPr="00FE6665" w:rsidRDefault="007175D2" w:rsidP="007175D2">
            <w:pPr>
              <w:rPr>
                <w:rFonts w:asciiTheme="majorBidi" w:eastAsia="Times New Roman" w:hAnsiTheme="majorBidi" w:cstheme="majorBidi"/>
                <w:lang w:val="en-US"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</w:t>
            </w:r>
            <w:r w:rsidR="00FE6665">
              <w:rPr>
                <w:rFonts w:asciiTheme="majorBidi" w:eastAsia="Times New Roman" w:hAnsiTheme="majorBidi" w:cstheme="majorBidi"/>
                <w:color w:val="000000"/>
                <w:lang w:val="en-US" w:eastAsia="en-GB"/>
              </w:rPr>
              <w:t>2</w:t>
            </w:r>
          </w:p>
        </w:tc>
      </w:tr>
      <w:tr w:rsidR="007175D2" w:rsidRPr="00AC1F02" w14:paraId="5341E77B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953D6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sopropanol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21713" w14:textId="0B466C3B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rlo Erba Reagents, Val-de-Reuil, France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C280B" w14:textId="1C756E24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 ml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D8092B" w14:textId="443C6B4C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m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E6F76" w14:textId="2127B431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 (2.5L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8F64E" w14:textId="20BB7258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6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DCCAD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06</w:t>
            </w:r>
          </w:p>
        </w:tc>
      </w:tr>
      <w:tr w:rsidR="007175D2" w:rsidRPr="00AC1F02" w14:paraId="20113578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A4356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thanol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D5F20F" w14:textId="1C0EFBED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Merck, Honeywell Raedel-de-Haen </w:t>
            </w:r>
            <w:r w:rsidR="00E00AEB">
              <w:rPr>
                <w:rFonts w:asciiTheme="majorBidi" w:eastAsia="Times New Roman" w:hAnsiTheme="majorBidi" w:cstheme="majorBidi"/>
                <w:color w:val="000000"/>
                <w:lang w:val="en-US" w:eastAsia="en-GB"/>
              </w:rPr>
              <w:t>F</w:t>
            </w: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rance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43603" w14:textId="600F257B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 ml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13C4F" w14:textId="5CED13FB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 m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BA4FBE" w14:textId="0B387786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 (2.5L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90800" w14:textId="74A6E55E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14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4CBF5" w14:textId="03E7F262" w:rsidR="007175D2" w:rsidRPr="00FE6665" w:rsidRDefault="007175D2" w:rsidP="007175D2">
            <w:pPr>
              <w:rPr>
                <w:rFonts w:asciiTheme="majorBidi" w:eastAsia="Times New Roman" w:hAnsiTheme="majorBidi" w:cstheme="majorBidi"/>
                <w:lang w:val="en-US"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01</w:t>
            </w:r>
            <w:r w:rsidR="00FE6665">
              <w:rPr>
                <w:rFonts w:asciiTheme="majorBidi" w:eastAsia="Times New Roman" w:hAnsiTheme="majorBidi" w:cstheme="majorBidi"/>
                <w:color w:val="000000"/>
                <w:lang w:val="en-US" w:eastAsia="en-GB"/>
              </w:rPr>
              <w:t>1</w:t>
            </w:r>
          </w:p>
        </w:tc>
      </w:tr>
      <w:tr w:rsidR="007175D2" w:rsidRPr="00AC1F02" w14:paraId="3D131DF9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D10AA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RNase A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51BF4" w14:textId="11D31B51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Qiagen, USA</w:t>
            </w: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E4371" w14:textId="401DC7AF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ul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A1BB74" w14:textId="0E246811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 u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B382A" w14:textId="104DFA3E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3 (2 ml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E4428" w14:textId="23920AF6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65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980E8" w14:textId="7777777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565</w:t>
            </w:r>
          </w:p>
        </w:tc>
      </w:tr>
      <w:tr w:rsidR="007175D2" w:rsidRPr="00AC1F02" w14:paraId="1B40F8F5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DDD1B" w14:textId="1BD1B8AD" w:rsidR="007175D2" w:rsidRPr="00AC1F02" w:rsidRDefault="00A2690B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TE</w:t>
            </w: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81254" w14:textId="3F501EFB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2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3D8DC" w14:textId="4A5D25B3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ml Tris + 0.2 ml 0.5M EDTA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B1F916" w14:textId="727C3325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 ml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39743D" w14:textId="21C2FA98" w:rsidR="007175D2" w:rsidRPr="00AC1F02" w:rsidRDefault="007175D2" w:rsidP="007175D2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 (500 g)</w:t>
            </w:r>
          </w:p>
        </w:tc>
        <w:tc>
          <w:tcPr>
            <w:tcW w:w="12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3608A" w14:textId="50145F47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.62392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6B73AA" w14:textId="4F77776A" w:rsidR="007175D2" w:rsidRPr="00AC1F02" w:rsidRDefault="007175D2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.862</w:t>
            </w:r>
          </w:p>
        </w:tc>
      </w:tr>
      <w:tr w:rsidR="005A54C4" w:rsidRPr="00AC1F02" w14:paraId="4F58D65F" w14:textId="77777777" w:rsidTr="00276BB1">
        <w:trPr>
          <w:trHeight w:val="165"/>
        </w:trPr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2916BD" w14:textId="77777777" w:rsidR="005A54C4" w:rsidRPr="00AC1F02" w:rsidRDefault="005A54C4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5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5A0260" w14:textId="77777777" w:rsidR="005A54C4" w:rsidRPr="00AC1F02" w:rsidRDefault="005A54C4" w:rsidP="007175D2">
            <w:pPr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5803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E5C696" w14:textId="5D64DEA5" w:rsidR="005A54C4" w:rsidRPr="00AC1F02" w:rsidRDefault="005A54C4" w:rsidP="007175D2">
            <w:pPr>
              <w:rPr>
                <w:rFonts w:asciiTheme="majorBidi" w:eastAsia="Times New Roman" w:hAnsiTheme="majorBidi" w:cstheme="majorBidi"/>
                <w:color w:val="000000"/>
                <w:lang w:val="en-US" w:eastAsia="en-GB"/>
              </w:rPr>
            </w:pPr>
            <w:r w:rsidRPr="00AC1F02">
              <w:rPr>
                <w:rFonts w:asciiTheme="majorBidi" w:eastAsia="Times New Roman" w:hAnsiTheme="majorBidi" w:cstheme="majorBidi"/>
                <w:color w:val="000000"/>
                <w:lang w:val="en-US" w:eastAsia="en-GB"/>
              </w:rPr>
              <w:t>T</w:t>
            </w:r>
            <w:r w:rsidRPr="00AC1F02">
              <w:rPr>
                <w:rFonts w:asciiTheme="majorBidi" w:eastAsia="Times New Roman" w:hAnsiTheme="majorBidi" w:cstheme="majorBidi"/>
                <w:b/>
                <w:bCs/>
                <w:color w:val="000000"/>
                <w:lang w:val="en-US" w:eastAsia="en-GB"/>
              </w:rPr>
              <w:t>otal cost per sample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005F67" w14:textId="0DCA9FDB" w:rsidR="005A54C4" w:rsidRPr="00AC1F02" w:rsidRDefault="005A54C4" w:rsidP="007175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AC1F0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2.03</w:t>
            </w:r>
          </w:p>
        </w:tc>
      </w:tr>
    </w:tbl>
    <w:p w14:paraId="5792F23B" w14:textId="77777777" w:rsidR="007175D2" w:rsidRPr="00AC1F02" w:rsidRDefault="007175D2" w:rsidP="00A95029">
      <w:pPr>
        <w:spacing w:line="480" w:lineRule="auto"/>
        <w:ind w:right="-181" w:firstLine="720"/>
        <w:jc w:val="both"/>
        <w:rPr>
          <w:rFonts w:asciiTheme="majorBidi" w:hAnsiTheme="majorBidi" w:cstheme="majorBidi"/>
          <w:lang w:val="en-US"/>
        </w:rPr>
      </w:pPr>
    </w:p>
    <w:p w14:paraId="346ED1C5" w14:textId="77777777" w:rsidR="00276BB1" w:rsidRDefault="00276BB1">
      <w:pPr>
        <w:rPr>
          <w:rFonts w:asciiTheme="majorBidi" w:hAnsiTheme="majorBidi" w:cstheme="majorBidi"/>
          <w:b/>
          <w:bCs/>
          <w:lang w:val="en-US"/>
        </w:rPr>
      </w:pPr>
    </w:p>
    <w:p w14:paraId="1A2AF6B8" w14:textId="0D135E5E" w:rsidR="00FE6665" w:rsidRDefault="00FE6665">
      <w:pPr>
        <w:rPr>
          <w:rFonts w:asciiTheme="majorBidi" w:hAnsiTheme="majorBidi" w:cstheme="majorBidi"/>
          <w:b/>
          <w:bCs/>
          <w:lang w:val="en-US"/>
        </w:rPr>
      </w:pPr>
    </w:p>
    <w:sectPr w:rsidR="00FE6665" w:rsidSect="00276B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4551E"/>
    <w:multiLevelType w:val="multilevel"/>
    <w:tmpl w:val="65DAE39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3D264C9"/>
    <w:multiLevelType w:val="hybridMultilevel"/>
    <w:tmpl w:val="2FDA1282"/>
    <w:lvl w:ilvl="0" w:tplc="6D70BE1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2020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853A9B"/>
    <w:multiLevelType w:val="hybridMultilevel"/>
    <w:tmpl w:val="A1AE17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6F033C"/>
    <w:multiLevelType w:val="hybridMultilevel"/>
    <w:tmpl w:val="6E74F0F6"/>
    <w:lvl w:ilvl="0" w:tplc="88D039A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20202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29"/>
    <w:rsid w:val="00062912"/>
    <w:rsid w:val="00174A9A"/>
    <w:rsid w:val="00276BB1"/>
    <w:rsid w:val="002B1BCF"/>
    <w:rsid w:val="002F0942"/>
    <w:rsid w:val="002F791C"/>
    <w:rsid w:val="004025D5"/>
    <w:rsid w:val="0049007E"/>
    <w:rsid w:val="005A54C4"/>
    <w:rsid w:val="007175D2"/>
    <w:rsid w:val="007378BA"/>
    <w:rsid w:val="00803812"/>
    <w:rsid w:val="00A2690B"/>
    <w:rsid w:val="00A95029"/>
    <w:rsid w:val="00AC1F02"/>
    <w:rsid w:val="00CE1A60"/>
    <w:rsid w:val="00E00AEB"/>
    <w:rsid w:val="00E03983"/>
    <w:rsid w:val="00E97C1E"/>
    <w:rsid w:val="00FD5B1F"/>
    <w:rsid w:val="00FE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736A48"/>
  <w15:chartTrackingRefBased/>
  <w15:docId w15:val="{E4914A47-1E99-0349-93CF-DC01876E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75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5A54C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A5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02T07:38:00Z</dcterms:created>
  <dcterms:modified xsi:type="dcterms:W3CDTF">2022-04-02T07:38:00Z</dcterms:modified>
</cp:coreProperties>
</file>